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907" w:tblpY="1878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5655"/>
        <w:gridCol w:w="1321"/>
      </w:tblGrid>
      <w:tr w:rsidR="00021944" w14:paraId="5642DD38" w14:textId="77777777" w:rsidTr="00E441DC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755A" w14:textId="77777777" w:rsidR="00021944" w:rsidRDefault="006146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F3C8" w14:textId="40A6D3A3" w:rsidR="00021944" w:rsidRDefault="006146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of the primers</w:t>
            </w:r>
            <w:r w:rsidR="00543A4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23AF" w14:textId="1A217699" w:rsidR="00021944" w:rsidRDefault="006146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</w:t>
            </w:r>
            <w:r w:rsidR="00543A44"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ies</w:t>
            </w:r>
          </w:p>
        </w:tc>
      </w:tr>
      <w:tr w:rsidR="00021944" w14:paraId="5E3F5EDA" w14:textId="77777777" w:rsidTr="00E441DC">
        <w:tc>
          <w:tcPr>
            <w:tcW w:w="1546" w:type="dxa"/>
            <w:tcBorders>
              <w:top w:val="single" w:sz="4" w:space="0" w:color="auto"/>
            </w:tcBorders>
          </w:tcPr>
          <w:p w14:paraId="5E2D95B8" w14:textId="77777777" w:rsidR="00021944" w:rsidRDefault="006146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655" w:type="dxa"/>
            <w:tcBorders>
              <w:top w:val="single" w:sz="4" w:space="0" w:color="auto"/>
            </w:tcBorders>
          </w:tcPr>
          <w:p w14:paraId="15D58EA9" w14:textId="7E8F230C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543A44"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CF3E0D" w:rsidRPr="00CF3E0D">
              <w:rPr>
                <w:rFonts w:ascii="Times New Roman" w:hAnsi="Times New Roman" w:cs="Times New Roman"/>
                <w:szCs w:val="21"/>
              </w:rPr>
              <w:t>GGCACAGTCAAGGCTGAGAATG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3CCEA291" w14:textId="59388DA9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20C4D058" w14:textId="77777777" w:rsidTr="00E441DC">
        <w:tc>
          <w:tcPr>
            <w:tcW w:w="1546" w:type="dxa"/>
          </w:tcPr>
          <w:p w14:paraId="4026CAA8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2B39535E" w14:textId="71024F43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CF3E0D" w:rsidRPr="00CF3E0D">
              <w:rPr>
                <w:rFonts w:ascii="Times New Roman" w:hAnsi="Times New Roman" w:cs="Times New Roman"/>
                <w:szCs w:val="21"/>
              </w:rPr>
              <w:t>ATGGTGGTGAAGACGCCAGTA</w:t>
            </w:r>
          </w:p>
        </w:tc>
        <w:tc>
          <w:tcPr>
            <w:tcW w:w="1321" w:type="dxa"/>
          </w:tcPr>
          <w:p w14:paraId="514009CD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944" w14:paraId="3D3B09B2" w14:textId="77777777" w:rsidTr="00E441DC">
        <w:tc>
          <w:tcPr>
            <w:tcW w:w="1546" w:type="dxa"/>
          </w:tcPr>
          <w:p w14:paraId="397995C3" w14:textId="47289614" w:rsidR="00021944" w:rsidRDefault="005B60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yl2</w:t>
            </w:r>
            <w:r w:rsidR="00EF6227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5655" w:type="dxa"/>
          </w:tcPr>
          <w:p w14:paraId="087332DC" w14:textId="7158B0D6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5B60E6" w:rsidRPr="005B60E6">
              <w:rPr>
                <w:rFonts w:ascii="Times New Roman" w:hAnsi="Times New Roman" w:cs="Times New Roman"/>
                <w:szCs w:val="21"/>
              </w:rPr>
              <w:t>GAGAGACACATTTGCAGCTCTA</w:t>
            </w:r>
          </w:p>
        </w:tc>
        <w:tc>
          <w:tcPr>
            <w:tcW w:w="1321" w:type="dxa"/>
          </w:tcPr>
          <w:p w14:paraId="4672CD4E" w14:textId="393565F5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5092328A" w14:textId="77777777" w:rsidTr="00E441DC">
        <w:tc>
          <w:tcPr>
            <w:tcW w:w="1546" w:type="dxa"/>
          </w:tcPr>
          <w:p w14:paraId="1CEFBBC5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340340B2" w14:textId="255FF5A3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B80938" w:rsidRPr="00B80938">
              <w:rPr>
                <w:rFonts w:ascii="Times New Roman" w:hAnsi="Times New Roman" w:cs="Times New Roman"/>
                <w:szCs w:val="21"/>
              </w:rPr>
              <w:t>TCTGGAGGGAAAGCACTGAAC</w:t>
            </w:r>
          </w:p>
        </w:tc>
        <w:tc>
          <w:tcPr>
            <w:tcW w:w="1321" w:type="dxa"/>
          </w:tcPr>
          <w:p w14:paraId="7BD5B51E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944" w14:paraId="16A5749F" w14:textId="77777777" w:rsidTr="00E441DC">
        <w:tc>
          <w:tcPr>
            <w:tcW w:w="1546" w:type="dxa"/>
          </w:tcPr>
          <w:p w14:paraId="13A9AEAE" w14:textId="7B125D18" w:rsidR="00021944" w:rsidRDefault="005B60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yl4</w:t>
            </w:r>
          </w:p>
        </w:tc>
        <w:tc>
          <w:tcPr>
            <w:tcW w:w="5655" w:type="dxa"/>
          </w:tcPr>
          <w:p w14:paraId="6F9EF4D1" w14:textId="0021EE3E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B80938" w:rsidRPr="00B80938">
              <w:rPr>
                <w:rFonts w:ascii="Times New Roman" w:hAnsi="Times New Roman" w:cs="Times New Roman"/>
                <w:szCs w:val="21"/>
              </w:rPr>
              <w:t>GTTGAGTTTACAGCAGACCAGA</w:t>
            </w:r>
          </w:p>
        </w:tc>
        <w:tc>
          <w:tcPr>
            <w:tcW w:w="1321" w:type="dxa"/>
          </w:tcPr>
          <w:p w14:paraId="4022EB30" w14:textId="05123AED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5236BC95" w14:textId="77777777" w:rsidTr="00E441DC">
        <w:tc>
          <w:tcPr>
            <w:tcW w:w="1546" w:type="dxa"/>
          </w:tcPr>
          <w:p w14:paraId="6477A59E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5D197E88" w14:textId="4356C76E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B80938" w:rsidRPr="00B80938">
              <w:rPr>
                <w:rFonts w:ascii="Times New Roman" w:hAnsi="Times New Roman" w:cs="Times New Roman"/>
                <w:szCs w:val="21"/>
              </w:rPr>
              <w:t>CGCAAGCCCTCAACAAAGTC</w:t>
            </w:r>
          </w:p>
        </w:tc>
        <w:tc>
          <w:tcPr>
            <w:tcW w:w="1321" w:type="dxa"/>
          </w:tcPr>
          <w:p w14:paraId="361802F8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944" w14:paraId="6B816353" w14:textId="77777777" w:rsidTr="00E441DC">
        <w:trPr>
          <w:trHeight w:val="242"/>
        </w:trPr>
        <w:tc>
          <w:tcPr>
            <w:tcW w:w="1546" w:type="dxa"/>
          </w:tcPr>
          <w:p w14:paraId="18ED8DD4" w14:textId="470BC28B" w:rsidR="00021944" w:rsidRPr="00CF3E0D" w:rsidRDefault="005B60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tc1c</w:t>
            </w:r>
          </w:p>
        </w:tc>
        <w:tc>
          <w:tcPr>
            <w:tcW w:w="5655" w:type="dxa"/>
          </w:tcPr>
          <w:p w14:paraId="6C66AE7E" w14:textId="47CDD1E8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3B5314" w:rsidRPr="003B5314">
              <w:rPr>
                <w:rFonts w:ascii="Times New Roman" w:hAnsi="Times New Roman" w:cs="Times New Roman"/>
                <w:szCs w:val="21"/>
              </w:rPr>
              <w:t>AATACCCCATTGAGCATGGCA</w:t>
            </w:r>
          </w:p>
        </w:tc>
        <w:tc>
          <w:tcPr>
            <w:tcW w:w="1321" w:type="dxa"/>
          </w:tcPr>
          <w:p w14:paraId="3A41059E" w14:textId="5A095D0A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7F1739E3" w14:textId="77777777" w:rsidTr="00E441DC">
        <w:trPr>
          <w:trHeight w:val="287"/>
        </w:trPr>
        <w:tc>
          <w:tcPr>
            <w:tcW w:w="1546" w:type="dxa"/>
          </w:tcPr>
          <w:p w14:paraId="5DCC5AB1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03C015BE" w14:textId="74E7F0E0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3B5314" w:rsidRPr="003B5314">
              <w:rPr>
                <w:rFonts w:ascii="Times New Roman" w:hAnsi="Times New Roman" w:cs="Times New Roman"/>
                <w:szCs w:val="21"/>
              </w:rPr>
              <w:t>GCAGCGGAACCTCTCGTTA</w:t>
            </w:r>
          </w:p>
        </w:tc>
        <w:tc>
          <w:tcPr>
            <w:tcW w:w="1321" w:type="dxa"/>
          </w:tcPr>
          <w:p w14:paraId="7B0EBA8A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944" w14:paraId="157B2490" w14:textId="77777777" w:rsidTr="00E441DC">
        <w:tc>
          <w:tcPr>
            <w:tcW w:w="1546" w:type="dxa"/>
          </w:tcPr>
          <w:p w14:paraId="0C73B095" w14:textId="65DF6C3C" w:rsidR="00021944" w:rsidRDefault="005B60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D87C31">
              <w:rPr>
                <w:rFonts w:ascii="Times New Roman" w:hAnsi="Times New Roman" w:cs="Times New Roman" w:hint="eastAsia"/>
                <w:szCs w:val="21"/>
              </w:rPr>
              <w:t>lc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55" w:type="dxa"/>
          </w:tcPr>
          <w:p w14:paraId="4D49FBBA" w14:textId="3C0C7684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B80938" w:rsidRPr="00B80938">
              <w:rPr>
                <w:rFonts w:ascii="Times New Roman" w:hAnsi="Times New Roman" w:cs="Times New Roman"/>
                <w:szCs w:val="21"/>
              </w:rPr>
              <w:t>TTCCAGAGACACCCAAAGAGC</w:t>
            </w:r>
          </w:p>
        </w:tc>
        <w:tc>
          <w:tcPr>
            <w:tcW w:w="1321" w:type="dxa"/>
          </w:tcPr>
          <w:p w14:paraId="2A4ADFDF" w14:textId="0F4C0519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6A366EE0" w14:textId="77777777" w:rsidTr="00E441DC">
        <w:tc>
          <w:tcPr>
            <w:tcW w:w="1546" w:type="dxa"/>
          </w:tcPr>
          <w:p w14:paraId="303664C8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31C51689" w14:textId="7CF6FEA3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B80938" w:rsidRPr="00B80938">
              <w:rPr>
                <w:rFonts w:ascii="Times New Roman" w:hAnsi="Times New Roman" w:cs="Times New Roman"/>
                <w:szCs w:val="21"/>
              </w:rPr>
              <w:t>CACCCGGAGAGGATGTGCTT</w:t>
            </w:r>
          </w:p>
        </w:tc>
        <w:tc>
          <w:tcPr>
            <w:tcW w:w="1321" w:type="dxa"/>
          </w:tcPr>
          <w:p w14:paraId="70FE635A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944" w14:paraId="031219C1" w14:textId="77777777" w:rsidTr="00E441DC">
        <w:tc>
          <w:tcPr>
            <w:tcW w:w="1546" w:type="dxa"/>
          </w:tcPr>
          <w:p w14:paraId="454878E4" w14:textId="2C993A67" w:rsidR="00021944" w:rsidRDefault="005B60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nni2a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bookmarkEnd w:id="0"/>
          </w:p>
        </w:tc>
        <w:tc>
          <w:tcPr>
            <w:tcW w:w="5655" w:type="dxa"/>
          </w:tcPr>
          <w:p w14:paraId="0852A3CA" w14:textId="2898343C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C01548" w:rsidRPr="00C01548">
              <w:rPr>
                <w:rFonts w:ascii="Times New Roman" w:hAnsi="Times New Roman" w:cs="Times New Roman"/>
                <w:szCs w:val="21"/>
              </w:rPr>
              <w:t>ATCGAGTCGCAAGCATCATCT</w:t>
            </w:r>
          </w:p>
        </w:tc>
        <w:tc>
          <w:tcPr>
            <w:tcW w:w="1321" w:type="dxa"/>
          </w:tcPr>
          <w:p w14:paraId="65623181" w14:textId="3DD31D59" w:rsidR="00021944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rafish</w:t>
            </w:r>
          </w:p>
        </w:tc>
      </w:tr>
      <w:tr w:rsidR="00021944" w14:paraId="742C0BEA" w14:textId="77777777" w:rsidTr="00E441DC">
        <w:tc>
          <w:tcPr>
            <w:tcW w:w="1546" w:type="dxa"/>
          </w:tcPr>
          <w:p w14:paraId="6872A633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115EEF5D" w14:textId="4B5C8FA5" w:rsidR="00021944" w:rsidRDefault="00614658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C01548" w:rsidRPr="00C01548">
              <w:rPr>
                <w:rFonts w:ascii="Times New Roman" w:hAnsi="Times New Roman" w:cs="Times New Roman"/>
                <w:szCs w:val="21"/>
              </w:rPr>
              <w:t>CAAACATCTTCTTCCTGCCGTC</w:t>
            </w:r>
          </w:p>
        </w:tc>
        <w:tc>
          <w:tcPr>
            <w:tcW w:w="1321" w:type="dxa"/>
          </w:tcPr>
          <w:p w14:paraId="02117E6F" w14:textId="77777777" w:rsidR="00021944" w:rsidRDefault="000219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E0D" w14:paraId="59A002B5" w14:textId="77777777" w:rsidTr="00E441DC">
        <w:tc>
          <w:tcPr>
            <w:tcW w:w="1546" w:type="dxa"/>
          </w:tcPr>
          <w:p w14:paraId="3DFB3587" w14:textId="3476C0FC" w:rsidR="00CF3E0D" w:rsidRDefault="00175F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ifm2</w:t>
            </w:r>
          </w:p>
        </w:tc>
        <w:tc>
          <w:tcPr>
            <w:tcW w:w="5655" w:type="dxa"/>
          </w:tcPr>
          <w:p w14:paraId="6941538F" w14:textId="7F0119D1" w:rsidR="00CF3E0D" w:rsidRDefault="00CF3E0D" w:rsidP="00543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CD76F0" w:rsidRPr="00CD76F0">
              <w:rPr>
                <w:rFonts w:ascii="Times New Roman" w:hAnsi="Times New Roman" w:cs="Times New Roman"/>
                <w:szCs w:val="21"/>
              </w:rPr>
              <w:t>CAACTGGATCCTTCCCAAGCA</w:t>
            </w:r>
          </w:p>
        </w:tc>
        <w:tc>
          <w:tcPr>
            <w:tcW w:w="1321" w:type="dxa"/>
          </w:tcPr>
          <w:p w14:paraId="0A2F74C9" w14:textId="5E74BA97" w:rsidR="00CF3E0D" w:rsidRDefault="004F13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rafish</w:t>
            </w:r>
          </w:p>
        </w:tc>
      </w:tr>
      <w:tr w:rsidR="00BB251A" w14:paraId="0F8B04B7" w14:textId="77777777" w:rsidTr="00E441DC">
        <w:tc>
          <w:tcPr>
            <w:tcW w:w="1546" w:type="dxa"/>
          </w:tcPr>
          <w:p w14:paraId="7AE165EF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34106C60" w14:textId="6808B5B2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CD76F0" w:rsidRPr="00CD76F0">
              <w:rPr>
                <w:rFonts w:ascii="Times New Roman" w:hAnsi="Times New Roman" w:cs="Times New Roman"/>
                <w:szCs w:val="21"/>
              </w:rPr>
              <w:t>CAATCGCCCACAGCATACAC</w:t>
            </w:r>
          </w:p>
        </w:tc>
        <w:tc>
          <w:tcPr>
            <w:tcW w:w="1321" w:type="dxa"/>
          </w:tcPr>
          <w:p w14:paraId="751A5DBD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251A" w14:paraId="3928D760" w14:textId="77777777" w:rsidTr="00E441DC">
        <w:tc>
          <w:tcPr>
            <w:tcW w:w="1546" w:type="dxa"/>
          </w:tcPr>
          <w:p w14:paraId="404AEA21" w14:textId="12340B45" w:rsidR="00BB251A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ifm4</w:t>
            </w:r>
          </w:p>
        </w:tc>
        <w:tc>
          <w:tcPr>
            <w:tcW w:w="5655" w:type="dxa"/>
          </w:tcPr>
          <w:p w14:paraId="1504CFDA" w14:textId="523824AC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AA18A7" w:rsidRPr="00AA18A7">
              <w:rPr>
                <w:rFonts w:ascii="Times New Roman" w:hAnsi="Times New Roman" w:cs="Times New Roman"/>
                <w:szCs w:val="21"/>
              </w:rPr>
              <w:t>GAGGTCACGGAGATGGTGTG</w:t>
            </w:r>
          </w:p>
        </w:tc>
        <w:tc>
          <w:tcPr>
            <w:tcW w:w="1321" w:type="dxa"/>
          </w:tcPr>
          <w:p w14:paraId="74A6AC31" w14:textId="3B141860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rafish</w:t>
            </w:r>
          </w:p>
        </w:tc>
      </w:tr>
      <w:tr w:rsidR="00BB251A" w14:paraId="443AABE7" w14:textId="77777777" w:rsidTr="00E441DC">
        <w:tc>
          <w:tcPr>
            <w:tcW w:w="1546" w:type="dxa"/>
          </w:tcPr>
          <w:p w14:paraId="58EF9728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7A86BE15" w14:textId="2E91274E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AA18A7" w:rsidRPr="00AA18A7">
              <w:rPr>
                <w:rFonts w:ascii="Times New Roman" w:hAnsi="Times New Roman" w:cs="Times New Roman"/>
                <w:szCs w:val="21"/>
              </w:rPr>
              <w:t>TCACTTTGTCGTAGCAGCAC</w:t>
            </w:r>
          </w:p>
        </w:tc>
        <w:tc>
          <w:tcPr>
            <w:tcW w:w="1321" w:type="dxa"/>
          </w:tcPr>
          <w:p w14:paraId="1E3722B1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251A" w14:paraId="4AAB0368" w14:textId="77777777" w:rsidTr="00E441DC">
        <w:tc>
          <w:tcPr>
            <w:tcW w:w="1546" w:type="dxa"/>
          </w:tcPr>
          <w:p w14:paraId="17868EB4" w14:textId="1C85B5AE" w:rsidR="00BB251A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kr1a1a</w:t>
            </w:r>
          </w:p>
        </w:tc>
        <w:tc>
          <w:tcPr>
            <w:tcW w:w="5655" w:type="dxa"/>
          </w:tcPr>
          <w:p w14:paraId="201D55E7" w14:textId="16BB8CA4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AA18A7" w:rsidRPr="00AA18A7">
              <w:rPr>
                <w:rFonts w:ascii="Times New Roman" w:hAnsi="Times New Roman" w:cs="Times New Roman"/>
                <w:szCs w:val="21"/>
              </w:rPr>
              <w:t>TTGTGGAACACCAAGCACCA</w:t>
            </w:r>
          </w:p>
        </w:tc>
        <w:tc>
          <w:tcPr>
            <w:tcW w:w="1321" w:type="dxa"/>
          </w:tcPr>
          <w:p w14:paraId="20752F79" w14:textId="5BBECC8D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rafish</w:t>
            </w:r>
          </w:p>
        </w:tc>
      </w:tr>
      <w:tr w:rsidR="00BB251A" w14:paraId="073C981E" w14:textId="77777777" w:rsidTr="00E441DC">
        <w:tc>
          <w:tcPr>
            <w:tcW w:w="1546" w:type="dxa"/>
          </w:tcPr>
          <w:p w14:paraId="59844F5B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43E54B8C" w14:textId="66B67BF1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AA18A7" w:rsidRPr="00AA18A7">
              <w:rPr>
                <w:rFonts w:ascii="Times New Roman" w:hAnsi="Times New Roman" w:cs="Times New Roman"/>
                <w:szCs w:val="21"/>
              </w:rPr>
              <w:t>GATGCAAACGACGCCTCTCT</w:t>
            </w:r>
          </w:p>
        </w:tc>
        <w:tc>
          <w:tcPr>
            <w:tcW w:w="1321" w:type="dxa"/>
          </w:tcPr>
          <w:p w14:paraId="4E900C81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251A" w14:paraId="1C87BE20" w14:textId="77777777" w:rsidTr="00E441DC">
        <w:tc>
          <w:tcPr>
            <w:tcW w:w="1546" w:type="dxa"/>
          </w:tcPr>
          <w:p w14:paraId="5E8836B7" w14:textId="468E009A" w:rsidR="00BB251A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yp</w:t>
            </w:r>
            <w:r w:rsidR="00440FA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5655" w:type="dxa"/>
          </w:tcPr>
          <w:p w14:paraId="2AA7F16F" w14:textId="5554C0A7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95081E" w:rsidRPr="0095081E">
              <w:rPr>
                <w:rFonts w:ascii="Times New Roman" w:hAnsi="Times New Roman" w:cs="Times New Roman"/>
                <w:szCs w:val="21"/>
              </w:rPr>
              <w:t>GGCTGCAGTGATATCGTGGT</w:t>
            </w:r>
          </w:p>
        </w:tc>
        <w:tc>
          <w:tcPr>
            <w:tcW w:w="1321" w:type="dxa"/>
          </w:tcPr>
          <w:p w14:paraId="07E5F8D5" w14:textId="13DAF4F8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rafish</w:t>
            </w:r>
          </w:p>
        </w:tc>
      </w:tr>
      <w:tr w:rsidR="00175F28" w14:paraId="4A2A8AAA" w14:textId="77777777" w:rsidTr="00E441DC">
        <w:tc>
          <w:tcPr>
            <w:tcW w:w="1546" w:type="dxa"/>
          </w:tcPr>
          <w:p w14:paraId="26D27072" w14:textId="77777777" w:rsidR="00175F28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2497BC7" w14:textId="0F9CBC64" w:rsidR="00175F28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gdh</w:t>
            </w:r>
          </w:p>
        </w:tc>
        <w:tc>
          <w:tcPr>
            <w:tcW w:w="5655" w:type="dxa"/>
          </w:tcPr>
          <w:p w14:paraId="004C70D7" w14:textId="588083FF" w:rsidR="00175F28" w:rsidRPr="00175F28" w:rsidRDefault="00175F28" w:rsidP="00175F28">
            <w:pPr>
              <w:rPr>
                <w:rFonts w:ascii="Times New Roman" w:hAnsi="Times New Roman" w:cs="Times New Roman"/>
                <w:szCs w:val="21"/>
              </w:rPr>
            </w:pPr>
            <w:r w:rsidRPr="00175F28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75F28"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95081E" w:rsidRPr="0095081E">
              <w:rPr>
                <w:rFonts w:ascii="Times New Roman" w:hAnsi="Times New Roman" w:cs="Times New Roman"/>
                <w:szCs w:val="21"/>
              </w:rPr>
              <w:t>CGCTTCTTACAGGGTTGGGA</w:t>
            </w:r>
          </w:p>
          <w:p w14:paraId="481E5F2E" w14:textId="6993057F" w:rsidR="00175F28" w:rsidRDefault="00175F28" w:rsidP="00175F28">
            <w:pPr>
              <w:rPr>
                <w:rFonts w:ascii="Times New Roman" w:hAnsi="Times New Roman" w:cs="Times New Roman"/>
                <w:szCs w:val="21"/>
              </w:rPr>
            </w:pPr>
            <w:r w:rsidRPr="00175F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75F28"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440FAC" w:rsidRPr="00440FAC">
              <w:rPr>
                <w:rFonts w:ascii="Times New Roman" w:hAnsi="Times New Roman" w:cs="Times New Roman"/>
                <w:szCs w:val="21"/>
              </w:rPr>
              <w:t>ATAGGCGCTGGGTATGTTGG</w:t>
            </w:r>
          </w:p>
        </w:tc>
        <w:tc>
          <w:tcPr>
            <w:tcW w:w="1321" w:type="dxa"/>
          </w:tcPr>
          <w:p w14:paraId="4CF320CD" w14:textId="77777777" w:rsidR="00175F28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036320A" w14:textId="30FD223D" w:rsidR="00175F28" w:rsidRDefault="00175F28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rafish</w:t>
            </w:r>
          </w:p>
        </w:tc>
      </w:tr>
      <w:tr w:rsidR="00BB251A" w14:paraId="49C541FF" w14:textId="77777777" w:rsidTr="00E441DC">
        <w:tc>
          <w:tcPr>
            <w:tcW w:w="1546" w:type="dxa"/>
          </w:tcPr>
          <w:p w14:paraId="16FC9994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5" w:type="dxa"/>
          </w:tcPr>
          <w:p w14:paraId="739C8A8B" w14:textId="14281C44" w:rsidR="00BB251A" w:rsidRDefault="00BB251A" w:rsidP="00BB25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440FAC" w:rsidRPr="00440FAC">
              <w:rPr>
                <w:rFonts w:ascii="Times New Roman" w:hAnsi="Times New Roman" w:cs="Times New Roman"/>
                <w:szCs w:val="21"/>
              </w:rPr>
              <w:t>GCGGTCTGGCTCTTTAAGGT</w:t>
            </w:r>
          </w:p>
        </w:tc>
        <w:tc>
          <w:tcPr>
            <w:tcW w:w="1321" w:type="dxa"/>
          </w:tcPr>
          <w:p w14:paraId="577BF726" w14:textId="77777777" w:rsidR="00BB251A" w:rsidRDefault="00BB251A" w:rsidP="00BB251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B41822" w14:textId="2F602A06" w:rsidR="00E441DC" w:rsidRDefault="00A21662">
      <w:pPr>
        <w:rPr>
          <w:rFonts w:ascii="Times New Roman" w:eastAsia="宋体" w:hAnsi="Times New Roman" w:cs="Times New Roman"/>
          <w:sz w:val="24"/>
        </w:rPr>
      </w:pPr>
      <w:r w:rsidRPr="00A21662">
        <w:rPr>
          <w:rFonts w:ascii="Times New Roman" w:eastAsia="宋体" w:hAnsi="Times New Roman" w:cs="Times New Roman"/>
          <w:sz w:val="24"/>
        </w:rPr>
        <w:t>Supplementary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CD17CC" w:rsidRPr="00CD17CC">
        <w:rPr>
          <w:rFonts w:ascii="Times New Roman" w:eastAsia="宋体" w:hAnsi="Times New Roman" w:cs="Times New Roman"/>
          <w:sz w:val="24"/>
        </w:rPr>
        <w:t xml:space="preserve">Table S1. Primers </w:t>
      </w:r>
      <w:r w:rsidR="00C617DD">
        <w:rPr>
          <w:rFonts w:ascii="Times New Roman" w:eastAsia="宋体" w:hAnsi="Times New Roman" w:cs="Times New Roman" w:hint="eastAsia"/>
          <w:sz w:val="24"/>
        </w:rPr>
        <w:t>were</w:t>
      </w:r>
      <w:r w:rsidR="00C617DD">
        <w:rPr>
          <w:rFonts w:ascii="Times New Roman" w:eastAsia="宋体" w:hAnsi="Times New Roman" w:cs="Times New Roman"/>
          <w:sz w:val="24"/>
        </w:rPr>
        <w:t xml:space="preserve"> </w:t>
      </w:r>
      <w:r w:rsidR="00CD17CC" w:rsidRPr="00CD17CC">
        <w:rPr>
          <w:rFonts w:ascii="Times New Roman" w:eastAsia="宋体" w:hAnsi="Times New Roman" w:cs="Times New Roman"/>
          <w:sz w:val="24"/>
        </w:rPr>
        <w:t>used in this study.</w:t>
      </w:r>
    </w:p>
    <w:p w14:paraId="412097CC" w14:textId="57A4CB0B" w:rsidR="00CC17DF" w:rsidRDefault="00CC17DF">
      <w:pPr>
        <w:rPr>
          <w:rFonts w:ascii="Times New Roman" w:eastAsia="宋体" w:hAnsi="Times New Roman" w:cs="Times New Roman"/>
          <w:sz w:val="24"/>
        </w:rPr>
      </w:pPr>
    </w:p>
    <w:p w14:paraId="680E3A90" w14:textId="05D99AE2" w:rsidR="003627DC" w:rsidRDefault="003627DC">
      <w:pPr>
        <w:rPr>
          <w:rFonts w:ascii="Times New Roman" w:eastAsia="宋体" w:hAnsi="Times New Roman" w:cs="Times New Roman"/>
          <w:sz w:val="24"/>
        </w:rPr>
      </w:pPr>
    </w:p>
    <w:p w14:paraId="0817896D" w14:textId="09FFCC5B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354F638D" w14:textId="41AADD4F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52F8E54F" w14:textId="3181D7B9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5D3DADBF" w14:textId="223F548D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729B68BB" w14:textId="4F0DC106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5DB2DD04" w14:textId="31D5DA7D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742BC6CC" w14:textId="4E7674B2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3167C2C8" w14:textId="74A83EA1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7577ADBB" w14:textId="0B50D9E5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37C3DC84" w14:textId="6FEF81E0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52566AFB" w14:textId="5852FBB8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028FA833" w14:textId="5C3464A6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61061004" w14:textId="40A166E2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0AF4C87E" w14:textId="6BBC3BD3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317FCA23" w14:textId="0E7A5BD6" w:rsidR="009328F9" w:rsidRDefault="009328F9">
      <w:pPr>
        <w:rPr>
          <w:rFonts w:ascii="Times New Roman" w:eastAsia="宋体" w:hAnsi="Times New Roman" w:cs="Times New Roman"/>
          <w:sz w:val="24"/>
        </w:rPr>
      </w:pPr>
    </w:p>
    <w:sectPr w:rsidR="00932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521C7" w14:textId="77777777" w:rsidR="00434A2E" w:rsidRDefault="00434A2E" w:rsidP="00543A44">
      <w:r>
        <w:separator/>
      </w:r>
    </w:p>
  </w:endnote>
  <w:endnote w:type="continuationSeparator" w:id="0">
    <w:p w14:paraId="7E9B798D" w14:textId="77777777" w:rsidR="00434A2E" w:rsidRDefault="00434A2E" w:rsidP="00543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F80FE" w14:textId="77777777" w:rsidR="00434A2E" w:rsidRDefault="00434A2E" w:rsidP="00543A44">
      <w:r>
        <w:separator/>
      </w:r>
    </w:p>
  </w:footnote>
  <w:footnote w:type="continuationSeparator" w:id="0">
    <w:p w14:paraId="3CC5B671" w14:textId="77777777" w:rsidR="00434A2E" w:rsidRDefault="00434A2E" w:rsidP="00543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4D59F5"/>
    <w:rsid w:val="000139BB"/>
    <w:rsid w:val="00021944"/>
    <w:rsid w:val="00061AB4"/>
    <w:rsid w:val="000A5539"/>
    <w:rsid w:val="000F5052"/>
    <w:rsid w:val="00175F28"/>
    <w:rsid w:val="001A4778"/>
    <w:rsid w:val="001F55AA"/>
    <w:rsid w:val="0020532A"/>
    <w:rsid w:val="002779FE"/>
    <w:rsid w:val="002B7B7D"/>
    <w:rsid w:val="002C6A11"/>
    <w:rsid w:val="003264BF"/>
    <w:rsid w:val="003627DC"/>
    <w:rsid w:val="003B5314"/>
    <w:rsid w:val="00434A2E"/>
    <w:rsid w:val="00440FAC"/>
    <w:rsid w:val="004F13AD"/>
    <w:rsid w:val="00543A44"/>
    <w:rsid w:val="00550C1F"/>
    <w:rsid w:val="00557F7B"/>
    <w:rsid w:val="005B60E6"/>
    <w:rsid w:val="005E2633"/>
    <w:rsid w:val="00614658"/>
    <w:rsid w:val="00636CF0"/>
    <w:rsid w:val="006F4CFC"/>
    <w:rsid w:val="008655A6"/>
    <w:rsid w:val="008F5711"/>
    <w:rsid w:val="00926E3B"/>
    <w:rsid w:val="009328F9"/>
    <w:rsid w:val="0095081E"/>
    <w:rsid w:val="00A21662"/>
    <w:rsid w:val="00AA18A7"/>
    <w:rsid w:val="00B80938"/>
    <w:rsid w:val="00BB251A"/>
    <w:rsid w:val="00BD2441"/>
    <w:rsid w:val="00BE3D9B"/>
    <w:rsid w:val="00C01548"/>
    <w:rsid w:val="00C617DD"/>
    <w:rsid w:val="00CC17DF"/>
    <w:rsid w:val="00CD17CC"/>
    <w:rsid w:val="00CD76F0"/>
    <w:rsid w:val="00CF3E0D"/>
    <w:rsid w:val="00D06CE4"/>
    <w:rsid w:val="00D16D57"/>
    <w:rsid w:val="00D30020"/>
    <w:rsid w:val="00D57E70"/>
    <w:rsid w:val="00D87C31"/>
    <w:rsid w:val="00DD2F1B"/>
    <w:rsid w:val="00DD7CD2"/>
    <w:rsid w:val="00E04B0E"/>
    <w:rsid w:val="00E17A89"/>
    <w:rsid w:val="00E441DC"/>
    <w:rsid w:val="00E4581F"/>
    <w:rsid w:val="00E623B2"/>
    <w:rsid w:val="00EF6227"/>
    <w:rsid w:val="00EF7040"/>
    <w:rsid w:val="00FC59A9"/>
    <w:rsid w:val="1B4D59F5"/>
    <w:rsid w:val="1F14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6DD478"/>
  <w15:docId w15:val="{8413A6EC-2F6F-4F66-B0BD-20304099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43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43A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43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43A4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天天天天天柱。</dc:creator>
  <cp:lastModifiedBy>沈 天柱</cp:lastModifiedBy>
  <cp:revision>47</cp:revision>
  <dcterms:created xsi:type="dcterms:W3CDTF">2019-07-02T02:25:00Z</dcterms:created>
  <dcterms:modified xsi:type="dcterms:W3CDTF">2021-09-0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